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69A" w:rsidRPr="00A85180" w:rsidRDefault="0033269A" w:rsidP="003326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605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8518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Interrelationship between stromal and ductal </w:t>
      </w:r>
      <w:r w:rsidR="0018212D">
        <w:rPr>
          <w:rFonts w:ascii="Times New Roman" w:hAnsi="Times New Roman" w:cs="Times New Roman"/>
          <w:b/>
          <w:sz w:val="24"/>
          <w:szCs w:val="24"/>
          <w:lang w:val="en-US"/>
        </w:rPr>
        <w:t>/tumor cell-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ed parameters in pancreatic tissues of CP </w:t>
      </w:r>
      <w:r w:rsidR="00A85180"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A85180"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with a well-differentiated </w:t>
      </w:r>
      <w:r w:rsidRPr="00A85180">
        <w:rPr>
          <w:rFonts w:ascii="Times New Roman" w:hAnsi="Times New Roman" w:cs="Times New Roman"/>
          <w:b/>
          <w:sz w:val="24"/>
          <w:szCs w:val="24"/>
          <w:lang w:val="en-US"/>
        </w:rPr>
        <w:t>PDAC</w:t>
      </w:r>
      <w:bookmarkStart w:id="0" w:name="_GoBack"/>
      <w:bookmarkEnd w:id="0"/>
      <w:r w:rsidR="00A85180" w:rsidRPr="00A85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grading G1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689"/>
        <w:gridCol w:w="750"/>
        <w:gridCol w:w="856"/>
        <w:gridCol w:w="736"/>
        <w:gridCol w:w="643"/>
        <w:gridCol w:w="843"/>
        <w:gridCol w:w="816"/>
        <w:gridCol w:w="856"/>
        <w:gridCol w:w="630"/>
        <w:gridCol w:w="643"/>
        <w:gridCol w:w="843"/>
        <w:gridCol w:w="816"/>
        <w:gridCol w:w="977"/>
      </w:tblGrid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0" w:type="auto"/>
            <w:gridSpan w:val="5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 (n=15)</w:t>
            </w:r>
          </w:p>
        </w:tc>
        <w:tc>
          <w:tcPr>
            <w:tcW w:w="0" w:type="auto"/>
            <w:gridSpan w:val="5"/>
          </w:tcPr>
          <w:p w:rsidR="003E560B" w:rsidRPr="00A85180" w:rsidRDefault="003E560B" w:rsidP="007C3C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DAC G1 (n=6)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mal compartment (related to)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cases (Score) </w:t>
            </w:r>
          </w:p>
        </w:tc>
        <w:tc>
          <w:tcPr>
            <w:tcW w:w="0" w:type="auto"/>
            <w:gridSpan w:val="5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ases (Score)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(1)</w:t>
            </w:r>
          </w:p>
        </w:tc>
        <w:tc>
          <w:tcPr>
            <w:tcW w:w="0" w:type="auto"/>
          </w:tcPr>
          <w:p w:rsidR="003E560B" w:rsidRPr="00760525" w:rsidRDefault="003E560B" w:rsidP="00760525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760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46C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</w:tcPr>
          <w:p w:rsidR="003E560B" w:rsidRPr="00A85180" w:rsidRDefault="003E560B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3E560B" w:rsidRPr="00760525" w:rsidRDefault="003E560B" w:rsidP="0076052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760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2) 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252224" w:rsidP="00D957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1)</w:t>
            </w:r>
          </w:p>
        </w:tc>
        <w:tc>
          <w:tcPr>
            <w:tcW w:w="0" w:type="auto"/>
          </w:tcPr>
          <w:p w:rsidR="003E560B" w:rsidRPr="00760525" w:rsidRDefault="003E560B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7605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5+ (CD4+)</w:t>
            </w: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</w:tcPr>
          <w:p w:rsidR="003E560B" w:rsidRPr="00A85180" w:rsidRDefault="003E560B" w:rsidP="006C4A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(1)</w:t>
            </w:r>
          </w:p>
        </w:tc>
        <w:tc>
          <w:tcPr>
            <w:tcW w:w="0" w:type="auto"/>
          </w:tcPr>
          <w:p w:rsidR="003E560B" w:rsidRPr="00A85180" w:rsidRDefault="003E560B" w:rsidP="006C4A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CD4+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</w:t>
            </w: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</w:t>
            </w: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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0" w:type="auto"/>
          </w:tcPr>
          <w:p w:rsidR="003E560B" w:rsidRPr="00A85180" w:rsidRDefault="003E560B" w:rsidP="003453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)</w:t>
            </w:r>
          </w:p>
        </w:tc>
        <w:tc>
          <w:tcPr>
            <w:tcW w:w="0" w:type="auto"/>
          </w:tcPr>
          <w:p w:rsidR="003E560B" w:rsidRPr="00A85180" w:rsidRDefault="003E560B" w:rsidP="00345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7E4D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</w:t>
            </w: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</w:t>
            </w: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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uct/tumor cells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8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0" w:type="auto"/>
          </w:tcPr>
          <w:p w:rsidR="003E560B" w:rsidRPr="00760525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)</w:t>
            </w:r>
          </w:p>
        </w:tc>
        <w:tc>
          <w:tcPr>
            <w:tcW w:w="0" w:type="auto"/>
          </w:tcPr>
          <w:p w:rsidR="003E560B" w:rsidRPr="00760525" w:rsidRDefault="003E560B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60525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0" w:type="auto"/>
          </w:tcPr>
          <w:p w:rsidR="003E560B" w:rsidRPr="00760525" w:rsidRDefault="003E560B" w:rsidP="00E4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760525" w:rsidRDefault="003E560B" w:rsidP="00E4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760525" w:rsidRDefault="003E560B" w:rsidP="00E4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760525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E560B" w:rsidRPr="00760525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</w:rPr>
              <w:t>3(2)</w:t>
            </w:r>
          </w:p>
        </w:tc>
        <w:tc>
          <w:tcPr>
            <w:tcW w:w="0" w:type="auto"/>
          </w:tcPr>
          <w:p w:rsidR="003E560B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760525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60525">
              <w:rPr>
                <w:rFonts w:ascii="Times New Roman" w:hAnsi="Times New Roman" w:cs="Times New Roman"/>
                <w:sz w:val="24"/>
                <w:szCs w:val="24"/>
              </w:rPr>
              <w:t>(NE)</w:t>
            </w:r>
          </w:p>
        </w:tc>
        <w:tc>
          <w:tcPr>
            <w:tcW w:w="0" w:type="auto"/>
          </w:tcPr>
          <w:p w:rsidR="003E560B" w:rsidRPr="00760525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525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760525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0525">
              <w:rPr>
                <w:rFonts w:ascii="Times New Roman" w:hAnsi="Times New Roman" w:cs="Times New Roman"/>
                <w:sz w:val="24"/>
                <w:szCs w:val="24"/>
              </w:rPr>
              <w:t xml:space="preserve">CD68+ </w:t>
            </w:r>
            <w:proofErr w:type="spellStart"/>
            <w:r w:rsidRPr="00760525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0" w:type="auto"/>
          </w:tcPr>
          <w:p w:rsidR="003E560B" w:rsidRPr="00760525" w:rsidRDefault="003E560B" w:rsidP="002279BD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0525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0" w:type="auto"/>
          </w:tcPr>
          <w:p w:rsidR="003E560B" w:rsidRPr="00760525" w:rsidRDefault="003E560B" w:rsidP="002279BD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E/T)</w:t>
            </w:r>
          </w:p>
        </w:tc>
        <w:tc>
          <w:tcPr>
            <w:tcW w:w="0" w:type="auto"/>
          </w:tcPr>
          <w:p w:rsidR="003E560B" w:rsidRPr="00760525" w:rsidRDefault="003E560B" w:rsidP="002279BD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S)</w:t>
            </w: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E)</w:t>
            </w: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A85180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560B" w:rsidRPr="00760525">
              <w:rPr>
                <w:rFonts w:ascii="Times New Roman" w:hAnsi="Times New Roman" w:cs="Times New Roman"/>
                <w:sz w:val="24"/>
                <w:szCs w:val="24"/>
              </w:rPr>
              <w:t>(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S)</w:t>
            </w:r>
          </w:p>
        </w:tc>
        <w:tc>
          <w:tcPr>
            <w:tcW w:w="0" w:type="auto"/>
          </w:tcPr>
          <w:p w:rsidR="003E560B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E)</w:t>
            </w:r>
          </w:p>
        </w:tc>
        <w:tc>
          <w:tcPr>
            <w:tcW w:w="0" w:type="auto"/>
          </w:tcPr>
          <w:p w:rsidR="003E560B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1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42D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63+ localization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(E/T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S)</w:t>
            </w:r>
          </w:p>
        </w:tc>
        <w:tc>
          <w:tcPr>
            <w:tcW w:w="0" w:type="auto"/>
          </w:tcPr>
          <w:p w:rsidR="003E560B" w:rsidRPr="00A85180" w:rsidRDefault="003E560B" w:rsidP="00260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E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A85180" w:rsidRDefault="00252224" w:rsidP="004101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</w:t>
            </w:r>
            <w:r w:rsidR="003E56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)</w:t>
            </w:r>
          </w:p>
        </w:tc>
        <w:tc>
          <w:tcPr>
            <w:tcW w:w="0" w:type="auto"/>
          </w:tcPr>
          <w:p w:rsidR="003E560B" w:rsidRPr="00252224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S)</w:t>
            </w: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E)</w:t>
            </w: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1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3E560B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DR+ localization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tabs>
                <w:tab w:val="left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E/T)</w:t>
            </w:r>
          </w:p>
        </w:tc>
        <w:tc>
          <w:tcPr>
            <w:tcW w:w="0" w:type="auto"/>
          </w:tcPr>
          <w:p w:rsidR="003E560B" w:rsidRPr="00A85180" w:rsidRDefault="003E560B" w:rsidP="003E560B">
            <w:pPr>
              <w:tabs>
                <w:tab w:val="left" w:pos="743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S)</w:t>
            </w: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E)</w:t>
            </w: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D)</w:t>
            </w: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E560B" w:rsidRPr="00A85180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ET)</w:t>
            </w:r>
          </w:p>
        </w:tc>
        <w:tc>
          <w:tcPr>
            <w:tcW w:w="0" w:type="auto"/>
          </w:tcPr>
          <w:p w:rsidR="003E560B" w:rsidRPr="00252224" w:rsidRDefault="00252224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S)</w:t>
            </w:r>
          </w:p>
        </w:tc>
        <w:tc>
          <w:tcPr>
            <w:tcW w:w="0" w:type="auto"/>
          </w:tcPr>
          <w:p w:rsidR="003E560B" w:rsidRDefault="00252224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E)</w:t>
            </w:r>
          </w:p>
        </w:tc>
        <w:tc>
          <w:tcPr>
            <w:tcW w:w="0" w:type="auto"/>
          </w:tcPr>
          <w:p w:rsidR="003E560B" w:rsidRDefault="00252224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ND)</w:t>
            </w:r>
          </w:p>
        </w:tc>
        <w:tc>
          <w:tcPr>
            <w:tcW w:w="0" w:type="auto"/>
          </w:tcPr>
          <w:p w:rsidR="003E560B" w:rsidRPr="00A85180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+ (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ma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E560B" w:rsidRPr="00A85180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0" w:type="auto"/>
          </w:tcPr>
          <w:p w:rsidR="003E560B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3E560B" w:rsidRPr="00A85180" w:rsidRDefault="003E560B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3E560B" w:rsidRPr="00A85180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252224" w:rsidP="00696E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3E560B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464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igh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</w:t>
            </w:r>
            <w:r w:rsidRPr="00A85180">
              <w:rPr>
                <w:rFonts w:ascii="Symbol" w:hAnsi="Symbol" w:cs="Times New Roman"/>
                <w:sz w:val="24"/>
                <w:szCs w:val="24"/>
                <w:lang w:val="en-US"/>
              </w:rPr>
              <w:t>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+)</w:t>
            </w:r>
          </w:p>
        </w:tc>
        <w:tc>
          <w:tcPr>
            <w:tcW w:w="0" w:type="auto"/>
          </w:tcPr>
          <w:p w:rsidR="003E560B" w:rsidRPr="00A85180" w:rsidRDefault="003E560B" w:rsidP="00696E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0" w:type="auto"/>
          </w:tcPr>
          <w:p w:rsidR="003E560B" w:rsidRDefault="003E560B" w:rsidP="002E3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3E560B" w:rsidRPr="00A85180" w:rsidRDefault="003E560B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(2)</w:t>
            </w: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2279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3964A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thel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al</w:t>
            </w:r>
            <w:proofErr w:type="spellEnd"/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mpartment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252224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46CA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+ (%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NE)</w:t>
            </w:r>
          </w:p>
        </w:tc>
        <w:tc>
          <w:tcPr>
            <w:tcW w:w="0" w:type="auto"/>
          </w:tcPr>
          <w:p w:rsidR="003E560B" w:rsidRPr="00A85180" w:rsidRDefault="00252224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4101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E)</w:t>
            </w: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%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1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1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1)</w:t>
            </w:r>
          </w:p>
        </w:tc>
        <w:tc>
          <w:tcPr>
            <w:tcW w:w="0" w:type="auto"/>
          </w:tcPr>
          <w:p w:rsidR="003E560B" w:rsidRPr="00252224" w:rsidRDefault="00252224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P3+ (intensity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2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1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2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+ (%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(1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+ (intensity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(1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0B70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0B70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(2)</w:t>
            </w: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0B70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1</w:t>
            </w:r>
          </w:p>
        </w:tc>
      </w:tr>
      <w:tr w:rsidR="003E560B" w:rsidRPr="00A85180" w:rsidTr="00560AA6">
        <w:trPr>
          <w:jc w:val="center"/>
        </w:trPr>
        <w:tc>
          <w:tcPr>
            <w:tcW w:w="0" w:type="auto"/>
          </w:tcPr>
          <w:p w:rsidR="003E560B" w:rsidRPr="00A85180" w:rsidRDefault="003E560B" w:rsidP="005258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%)</w:t>
            </w:r>
          </w:p>
        </w:tc>
        <w:tc>
          <w:tcPr>
            <w:tcW w:w="0" w:type="auto"/>
          </w:tcPr>
          <w:p w:rsidR="003E560B" w:rsidRPr="00A85180" w:rsidRDefault="003E560B" w:rsidP="005236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:rsidR="003E560B" w:rsidRPr="00A85180" w:rsidRDefault="003E560B" w:rsidP="005236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(1)</w:t>
            </w:r>
          </w:p>
        </w:tc>
        <w:tc>
          <w:tcPr>
            <w:tcW w:w="0" w:type="auto"/>
          </w:tcPr>
          <w:p w:rsidR="003E560B" w:rsidRPr="00A85180" w:rsidRDefault="003E560B" w:rsidP="005236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E07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252224" w:rsidP="002E30A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E560B"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</w:tcPr>
          <w:p w:rsidR="003E560B" w:rsidRPr="00252224" w:rsidRDefault="00252224" w:rsidP="00525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2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)</w:t>
            </w: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25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E560B" w:rsidRPr="00A85180" w:rsidRDefault="003E560B" w:rsidP="005010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5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</w:tr>
    </w:tbl>
    <w:p w:rsidR="00A85180" w:rsidRDefault="00A85180" w:rsidP="00560AA6">
      <w:pPr>
        <w:spacing w:before="120" w:after="0"/>
        <w:jc w:val="center"/>
        <w:rPr>
          <w:rFonts w:ascii="Times New Roman" w:hAnsi="Times New Roman" w:cs="Times New Roman"/>
          <w:lang w:val="en-US"/>
        </w:rPr>
      </w:pPr>
      <w:r w:rsidRPr="00A85180">
        <w:rPr>
          <w:rFonts w:ascii="Times New Roman" w:hAnsi="Times New Roman" w:cs="Times New Roman"/>
          <w:b/>
          <w:lang w:val="en-US"/>
        </w:rPr>
        <w:t>ND</w:t>
      </w:r>
      <w:r w:rsidRPr="00A85180">
        <w:rPr>
          <w:rFonts w:ascii="Times New Roman" w:hAnsi="Times New Roman" w:cs="Times New Roman"/>
          <w:lang w:val="en-US"/>
        </w:rPr>
        <w:t xml:space="preserve">= not detectable; </w:t>
      </w:r>
      <w:r w:rsidRPr="00A85180">
        <w:rPr>
          <w:rFonts w:ascii="Times New Roman" w:hAnsi="Times New Roman" w:cs="Times New Roman"/>
          <w:b/>
          <w:lang w:val="en-US"/>
        </w:rPr>
        <w:t>NE</w:t>
      </w:r>
      <w:r w:rsidRPr="00A85180">
        <w:rPr>
          <w:rFonts w:ascii="Times New Roman" w:hAnsi="Times New Roman" w:cs="Times New Roman"/>
          <w:lang w:val="en-US"/>
        </w:rPr>
        <w:t>= not evaluable</w:t>
      </w:r>
      <w:r w:rsidR="00C876A7">
        <w:rPr>
          <w:rFonts w:ascii="Times New Roman" w:hAnsi="Times New Roman" w:cs="Times New Roman"/>
          <w:lang w:val="en-US"/>
        </w:rPr>
        <w:t xml:space="preserve">; </w:t>
      </w:r>
      <w:r w:rsidR="00C876A7" w:rsidRPr="00C876A7">
        <w:rPr>
          <w:rFonts w:ascii="Times New Roman" w:hAnsi="Times New Roman" w:cs="Times New Roman"/>
          <w:b/>
          <w:lang w:val="en-US"/>
        </w:rPr>
        <w:t>np</w:t>
      </w:r>
      <w:r w:rsidR="00C876A7">
        <w:rPr>
          <w:rFonts w:ascii="Times New Roman" w:hAnsi="Times New Roman" w:cs="Times New Roman"/>
          <w:lang w:val="en-US"/>
        </w:rPr>
        <w:t xml:space="preserve"> = not possible</w:t>
      </w:r>
    </w:p>
    <w:p w:rsidR="004E2FD7" w:rsidRPr="00A85180" w:rsidRDefault="00A85180" w:rsidP="00560AA6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A85180">
        <w:rPr>
          <w:rFonts w:ascii="Times New Roman" w:hAnsi="Times New Roman" w:cs="Times New Roman"/>
          <w:b/>
          <w:lang w:val="en-US"/>
        </w:rPr>
        <w:t>E/T</w:t>
      </w:r>
      <w:r w:rsidRPr="00A85180">
        <w:rPr>
          <w:rFonts w:ascii="Times New Roman" w:hAnsi="Times New Roman" w:cs="Times New Roman"/>
          <w:lang w:val="en-US"/>
        </w:rPr>
        <w:t xml:space="preserve">= located close to </w:t>
      </w:r>
      <w:r w:rsidRPr="00A85180">
        <w:rPr>
          <w:rFonts w:ascii="Times New Roman" w:hAnsi="Times New Roman" w:cs="Times New Roman"/>
          <w:b/>
          <w:lang w:val="en-US"/>
        </w:rPr>
        <w:t>E</w:t>
      </w:r>
      <w:r w:rsidRPr="00A85180">
        <w:rPr>
          <w:rFonts w:ascii="Times New Roman" w:hAnsi="Times New Roman" w:cs="Times New Roman"/>
          <w:lang w:val="en-US"/>
        </w:rPr>
        <w:t>pithelial/</w:t>
      </w:r>
      <w:r w:rsidRPr="00A85180">
        <w:rPr>
          <w:rFonts w:ascii="Times New Roman" w:hAnsi="Times New Roman" w:cs="Times New Roman"/>
          <w:b/>
          <w:lang w:val="en-US"/>
        </w:rPr>
        <w:t>T</w:t>
      </w:r>
      <w:r w:rsidRPr="00A85180">
        <w:rPr>
          <w:rFonts w:ascii="Times New Roman" w:hAnsi="Times New Roman" w:cs="Times New Roman"/>
          <w:lang w:val="en-US"/>
        </w:rPr>
        <w:t xml:space="preserve">umor cells; </w:t>
      </w:r>
      <w:r w:rsidRPr="00A85180">
        <w:rPr>
          <w:rFonts w:ascii="Times New Roman" w:hAnsi="Times New Roman" w:cs="Times New Roman"/>
          <w:b/>
          <w:lang w:val="en-US"/>
        </w:rPr>
        <w:t>S</w:t>
      </w:r>
      <w:r w:rsidRPr="00A85180">
        <w:rPr>
          <w:rFonts w:ascii="Times New Roman" w:hAnsi="Times New Roman" w:cs="Times New Roman"/>
          <w:lang w:val="en-US"/>
        </w:rPr>
        <w:t xml:space="preserve">= located in </w:t>
      </w:r>
      <w:proofErr w:type="spellStart"/>
      <w:r w:rsidRPr="00A85180">
        <w:rPr>
          <w:rFonts w:ascii="Times New Roman" w:hAnsi="Times New Roman" w:cs="Times New Roman"/>
          <w:b/>
          <w:lang w:val="en-US"/>
        </w:rPr>
        <w:t>S</w:t>
      </w:r>
      <w:r w:rsidRPr="00A85180">
        <w:rPr>
          <w:rFonts w:ascii="Times New Roman" w:hAnsi="Times New Roman" w:cs="Times New Roman"/>
          <w:lang w:val="en-US"/>
        </w:rPr>
        <w:t>troma</w:t>
      </w:r>
      <w:proofErr w:type="spellEnd"/>
      <w:r w:rsidRPr="00A85180">
        <w:rPr>
          <w:rFonts w:ascii="Times New Roman" w:hAnsi="Times New Roman" w:cs="Times New Roman"/>
          <w:lang w:val="en-US"/>
        </w:rPr>
        <w:t xml:space="preserve">; </w:t>
      </w:r>
      <w:r w:rsidRPr="00A85180">
        <w:rPr>
          <w:rFonts w:ascii="Times New Roman" w:hAnsi="Times New Roman" w:cs="Times New Roman"/>
          <w:b/>
          <w:lang w:val="en-US"/>
        </w:rPr>
        <w:t>E</w:t>
      </w:r>
      <w:r w:rsidRPr="00A85180">
        <w:rPr>
          <w:rFonts w:ascii="Times New Roman" w:hAnsi="Times New Roman" w:cs="Times New Roman"/>
          <w:lang w:val="en-US"/>
        </w:rPr>
        <w:t xml:space="preserve">= equally distributed close to epithelial/tumor cells and in </w:t>
      </w:r>
      <w:proofErr w:type="spellStart"/>
      <w:r w:rsidRPr="00A85180">
        <w:rPr>
          <w:rFonts w:ascii="Times New Roman" w:hAnsi="Times New Roman" w:cs="Times New Roman"/>
          <w:lang w:val="en-US"/>
        </w:rPr>
        <w:t>stroma</w:t>
      </w:r>
      <w:proofErr w:type="spellEnd"/>
    </w:p>
    <w:sectPr w:rsidR="004E2FD7" w:rsidRPr="00A85180" w:rsidSect="00A85180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15430"/>
    <w:multiLevelType w:val="hybridMultilevel"/>
    <w:tmpl w:val="43D6C312"/>
    <w:lvl w:ilvl="0" w:tplc="CD0608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960097"/>
    <w:multiLevelType w:val="hybridMultilevel"/>
    <w:tmpl w:val="160E58C4"/>
    <w:lvl w:ilvl="0" w:tplc="F050BB8A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3977FB9"/>
    <w:multiLevelType w:val="hybridMultilevel"/>
    <w:tmpl w:val="3A88D9E4"/>
    <w:lvl w:ilvl="0" w:tplc="8200CAE4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3D5F"/>
    <w:rsid w:val="000661D9"/>
    <w:rsid w:val="000A3D5F"/>
    <w:rsid w:val="000D0AC7"/>
    <w:rsid w:val="000F6561"/>
    <w:rsid w:val="0018212D"/>
    <w:rsid w:val="001A72B3"/>
    <w:rsid w:val="001B5B83"/>
    <w:rsid w:val="002279BD"/>
    <w:rsid w:val="00247BD8"/>
    <w:rsid w:val="00247BF4"/>
    <w:rsid w:val="00252224"/>
    <w:rsid w:val="002E0508"/>
    <w:rsid w:val="002E30AD"/>
    <w:rsid w:val="00304A30"/>
    <w:rsid w:val="0033269A"/>
    <w:rsid w:val="00345318"/>
    <w:rsid w:val="00353B68"/>
    <w:rsid w:val="00385949"/>
    <w:rsid w:val="003964A8"/>
    <w:rsid w:val="003E560B"/>
    <w:rsid w:val="003F5841"/>
    <w:rsid w:val="004474F9"/>
    <w:rsid w:val="004E2FD7"/>
    <w:rsid w:val="005010A4"/>
    <w:rsid w:val="00523681"/>
    <w:rsid w:val="005258D1"/>
    <w:rsid w:val="00560AA6"/>
    <w:rsid w:val="005734D1"/>
    <w:rsid w:val="005E6644"/>
    <w:rsid w:val="0064171E"/>
    <w:rsid w:val="006662E6"/>
    <w:rsid w:val="00680FDC"/>
    <w:rsid w:val="006972CE"/>
    <w:rsid w:val="006C4AA7"/>
    <w:rsid w:val="00760525"/>
    <w:rsid w:val="007A2F8A"/>
    <w:rsid w:val="007C3CD5"/>
    <w:rsid w:val="007E4D89"/>
    <w:rsid w:val="00843A85"/>
    <w:rsid w:val="00A0280B"/>
    <w:rsid w:val="00A843E7"/>
    <w:rsid w:val="00A85180"/>
    <w:rsid w:val="00A85778"/>
    <w:rsid w:val="00C876A7"/>
    <w:rsid w:val="00CC4A36"/>
    <w:rsid w:val="00D557BC"/>
    <w:rsid w:val="00D56E61"/>
    <w:rsid w:val="00D70BAB"/>
    <w:rsid w:val="00D847D5"/>
    <w:rsid w:val="00D94513"/>
    <w:rsid w:val="00D957E4"/>
    <w:rsid w:val="00DF020D"/>
    <w:rsid w:val="00E42D18"/>
    <w:rsid w:val="00E50951"/>
    <w:rsid w:val="00E70009"/>
    <w:rsid w:val="00EE5351"/>
    <w:rsid w:val="00F40D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A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E2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E2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720F99-487A-4687-9CFC-A566CD630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ens</dc:creator>
  <cp:lastModifiedBy>User</cp:lastModifiedBy>
  <cp:revision>9</cp:revision>
  <cp:lastPrinted>2014-02-07T09:00:00Z</cp:lastPrinted>
  <dcterms:created xsi:type="dcterms:W3CDTF">2014-02-17T14:40:00Z</dcterms:created>
  <dcterms:modified xsi:type="dcterms:W3CDTF">2014-04-11T12:13:00Z</dcterms:modified>
</cp:coreProperties>
</file>